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560"/>
        <w:tblW w:w="8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4001"/>
        <w:gridCol w:w="3852"/>
      </w:tblGrid>
      <w:tr w:rsidR="007930B5" w:rsidRPr="0079311E" w14:paraId="39EF71DF" w14:textId="77777777" w:rsidTr="00FA6E6E">
        <w:trPr>
          <w:trHeight w:val="321"/>
        </w:trPr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CA0AC6" w14:textId="77777777" w:rsidR="0079311E" w:rsidRPr="0079311E" w:rsidRDefault="0079311E" w:rsidP="0079311E">
            <w:pPr>
              <w:rPr>
                <w:rFonts w:ascii="Times New Roman" w:hAnsi="Times New Roman" w:cs="Times New Roman"/>
              </w:rPr>
            </w:pPr>
            <w:r w:rsidRPr="0079311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BFD0F" w14:textId="77777777" w:rsidR="0079311E" w:rsidRPr="0079311E" w:rsidRDefault="0079311E" w:rsidP="0079311E">
            <w:pPr>
              <w:rPr>
                <w:rFonts w:ascii="Times New Roman" w:hAnsi="Times New Roman" w:cs="Times New Roman"/>
              </w:rPr>
            </w:pPr>
            <w:r w:rsidRPr="0079311E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F80BF5" w14:textId="77777777" w:rsidR="0079311E" w:rsidRPr="0079311E" w:rsidRDefault="0079311E" w:rsidP="0079311E">
            <w:pPr>
              <w:rPr>
                <w:rFonts w:ascii="Times New Roman" w:hAnsi="Times New Roman" w:cs="Times New Roman"/>
              </w:rPr>
            </w:pPr>
            <w:r w:rsidRPr="0079311E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7930B5" w:rsidRPr="0079311E" w14:paraId="1B782272" w14:textId="77777777" w:rsidTr="00FA6E6E">
        <w:trPr>
          <w:trHeight w:val="321"/>
        </w:trPr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F056DF" w14:textId="38CAAABA" w:rsidR="0079311E" w:rsidRPr="0079311E" w:rsidRDefault="0079311E" w:rsidP="0079311E">
            <w:pPr>
              <w:rPr>
                <w:rFonts w:ascii="Times New Roman" w:hAnsi="Times New Roman" w:cs="Times New Roman"/>
              </w:rPr>
            </w:pPr>
            <w:r w:rsidRPr="0079311E">
              <w:rPr>
                <w:rFonts w:ascii="Times New Roman" w:hAnsi="Times New Roman" w:cs="Times New Roman"/>
              </w:rPr>
              <w:t>CSF1R</w:t>
            </w:r>
          </w:p>
        </w:tc>
        <w:tc>
          <w:tcPr>
            <w:tcW w:w="40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418133" w14:textId="03E8DE7E" w:rsidR="0079311E" w:rsidRPr="0079311E" w:rsidRDefault="00B0080A" w:rsidP="0079311E">
            <w:pPr>
              <w:rPr>
                <w:rFonts w:ascii="Times New Roman" w:hAnsi="Times New Roman" w:cs="Times New Roman"/>
              </w:rPr>
            </w:pPr>
            <w:r w:rsidRPr="00B0080A">
              <w:rPr>
                <w:rFonts w:ascii="Times New Roman" w:hAnsi="Times New Roman" w:cs="Times New Roman"/>
              </w:rPr>
              <w:t>TGTGTGTCCTTAGCCCCTCCCTTGC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0679B7" w14:textId="5BB008FB" w:rsidR="0079311E" w:rsidRPr="0079311E" w:rsidRDefault="00B0080A" w:rsidP="0079311E">
            <w:pPr>
              <w:rPr>
                <w:rFonts w:ascii="Times New Roman" w:hAnsi="Times New Roman" w:cs="Times New Roman"/>
              </w:rPr>
            </w:pPr>
            <w:r w:rsidRPr="00B0080A">
              <w:rPr>
                <w:rFonts w:ascii="Times New Roman" w:hAnsi="Times New Roman" w:cs="Times New Roman"/>
              </w:rPr>
              <w:t>TCAGAGCTGTCCCATGGCTCCATTC</w:t>
            </w:r>
          </w:p>
        </w:tc>
      </w:tr>
      <w:tr w:rsidR="007930B5" w:rsidRPr="0079311E" w14:paraId="18064C03" w14:textId="77777777" w:rsidTr="00FA6E6E">
        <w:trPr>
          <w:trHeight w:val="331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E3565" w14:textId="659D2935" w:rsidR="0079311E" w:rsidRPr="0079311E" w:rsidRDefault="00B0080A" w:rsidP="00793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C42</w:t>
            </w: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3568F" w14:textId="0AE8E842" w:rsidR="0079311E" w:rsidRPr="0079311E" w:rsidRDefault="00B0080A" w:rsidP="0079311E">
            <w:pPr>
              <w:rPr>
                <w:rFonts w:ascii="Times New Roman" w:hAnsi="Times New Roman" w:cs="Times New Roman"/>
              </w:rPr>
            </w:pPr>
            <w:r w:rsidRPr="00B0080A">
              <w:rPr>
                <w:rFonts w:ascii="Times New Roman" w:hAnsi="Times New Roman" w:cs="Times New Roman"/>
              </w:rPr>
              <w:t>AAGCCGTCGTTCTGCTGCTTGG</w:t>
            </w:r>
            <w:r w:rsidR="0079311E" w:rsidRPr="0079311E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C70F5" w14:textId="45BC2EBB" w:rsidR="0079311E" w:rsidRPr="0079311E" w:rsidRDefault="00B0080A" w:rsidP="0079311E">
            <w:pPr>
              <w:rPr>
                <w:rFonts w:ascii="Times New Roman" w:hAnsi="Times New Roman" w:cs="Times New Roman"/>
              </w:rPr>
            </w:pPr>
            <w:r w:rsidRPr="00B0080A">
              <w:rPr>
                <w:rFonts w:ascii="Times New Roman" w:hAnsi="Times New Roman" w:cs="Times New Roman"/>
              </w:rPr>
              <w:t>TGGGTGACCGACTAAGGCTGCAA</w:t>
            </w:r>
            <w:r w:rsidR="0079311E" w:rsidRPr="0079311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930B5" w:rsidRPr="0079311E" w14:paraId="64238105" w14:textId="77777777" w:rsidTr="00FA6E6E">
        <w:trPr>
          <w:trHeight w:val="321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EBCDF" w14:textId="75829C6C" w:rsidR="0079311E" w:rsidRPr="0079311E" w:rsidRDefault="00B0080A" w:rsidP="00793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RS9</w:t>
            </w: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0902E" w14:textId="46054BB2" w:rsidR="0079311E" w:rsidRPr="0079311E" w:rsidRDefault="00B0080A" w:rsidP="0079311E">
            <w:pPr>
              <w:rPr>
                <w:rFonts w:ascii="Times New Roman" w:hAnsi="Times New Roman" w:cs="Times New Roman"/>
              </w:rPr>
            </w:pPr>
            <w:r w:rsidRPr="007930B5">
              <w:rPr>
                <w:rFonts w:ascii="Times New Roman" w:hAnsi="Times New Roman" w:cs="Times New Roman"/>
              </w:rPr>
              <w:t>TGGTTACAGTCTGGATAAGACACTGC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7EE08" w14:textId="5AD6262F" w:rsidR="0079311E" w:rsidRPr="0079311E" w:rsidRDefault="00B0080A" w:rsidP="0079311E">
            <w:pPr>
              <w:rPr>
                <w:rFonts w:ascii="Times New Roman" w:hAnsi="Times New Roman" w:cs="Times New Roman"/>
              </w:rPr>
            </w:pPr>
            <w:r w:rsidRPr="007930B5">
              <w:rPr>
                <w:rFonts w:ascii="Times New Roman" w:hAnsi="Times New Roman" w:cs="Times New Roman"/>
              </w:rPr>
              <w:t>ATGGCACCACAGCCAGAACACC</w:t>
            </w:r>
          </w:p>
        </w:tc>
      </w:tr>
      <w:tr w:rsidR="00B0080A" w:rsidRPr="0079311E" w14:paraId="0E190B49" w14:textId="77777777" w:rsidTr="00FA6E6E">
        <w:trPr>
          <w:trHeight w:val="321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B03186C" w14:textId="7AF1DF46" w:rsidR="00B0080A" w:rsidRDefault="00B0080A" w:rsidP="00793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86</w:t>
            </w: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</w:tcPr>
          <w:p w14:paraId="10CCAB7F" w14:textId="01D5A8F6" w:rsidR="00B0080A" w:rsidRPr="007930B5" w:rsidRDefault="007930B5" w:rsidP="0079311E">
            <w:pPr>
              <w:rPr>
                <w:rFonts w:ascii="Times New Roman" w:hAnsi="Times New Roman" w:cs="Times New Roman"/>
              </w:rPr>
            </w:pPr>
            <w:r w:rsidRPr="007930B5">
              <w:rPr>
                <w:rFonts w:ascii="Times New Roman" w:hAnsi="Times New Roman" w:cs="Times New Roman"/>
              </w:rPr>
              <w:t>TCACAGTGCCTGAAGATTGGTCA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16DBECD3" w14:textId="3A7A00CE" w:rsidR="00B0080A" w:rsidRPr="007930B5" w:rsidRDefault="007930B5" w:rsidP="0079311E">
            <w:pPr>
              <w:rPr>
                <w:rFonts w:ascii="Times New Roman" w:hAnsi="Times New Roman" w:cs="Times New Roman"/>
              </w:rPr>
            </w:pPr>
            <w:r w:rsidRPr="007930B5">
              <w:rPr>
                <w:rFonts w:ascii="Times New Roman" w:hAnsi="Times New Roman" w:cs="Times New Roman"/>
              </w:rPr>
              <w:t>GAGGGTTCTTGATTGCTTGCTT</w:t>
            </w:r>
          </w:p>
        </w:tc>
      </w:tr>
      <w:tr w:rsidR="00B0080A" w:rsidRPr="0079311E" w14:paraId="27BEFA94" w14:textId="77777777" w:rsidTr="00FA6E6E">
        <w:trPr>
          <w:trHeight w:val="321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1800948" w14:textId="07C94D53" w:rsidR="00B0080A" w:rsidRDefault="007930B5" w:rsidP="00793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S2</w:t>
            </w: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</w:tcPr>
          <w:p w14:paraId="57F115CD" w14:textId="5472B20E" w:rsidR="00B0080A" w:rsidRPr="007930B5" w:rsidRDefault="007930B5" w:rsidP="0079311E">
            <w:pPr>
              <w:rPr>
                <w:rFonts w:ascii="Times New Roman" w:hAnsi="Times New Roman" w:cs="Times New Roman"/>
                <w:szCs w:val="21"/>
              </w:rPr>
            </w:pPr>
            <w:r w:rsidRPr="007930B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GGAGGTCAATTCCTGGAAAA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56DE430C" w14:textId="7C5513DF" w:rsidR="00B0080A" w:rsidRPr="007930B5" w:rsidRDefault="007930B5" w:rsidP="0079311E">
            <w:pPr>
              <w:rPr>
                <w:rFonts w:ascii="Times New Roman" w:hAnsi="Times New Roman" w:cs="Times New Roman"/>
                <w:szCs w:val="21"/>
              </w:rPr>
            </w:pPr>
            <w:r w:rsidRPr="007930B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CCCGTTTCCTTCCTGACAGCAG</w:t>
            </w:r>
          </w:p>
        </w:tc>
      </w:tr>
      <w:tr w:rsidR="00B0080A" w:rsidRPr="0079311E" w14:paraId="7188FB97" w14:textId="77777777" w:rsidTr="00FA6E6E">
        <w:trPr>
          <w:trHeight w:val="321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E663D7A" w14:textId="00BFC6B1" w:rsidR="00B0080A" w:rsidRDefault="00FA6E6E" w:rsidP="00793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163</w:t>
            </w: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</w:tcPr>
          <w:p w14:paraId="5351246C" w14:textId="030A59DC" w:rsidR="00B0080A" w:rsidRPr="000C0E27" w:rsidRDefault="00FA6E6E" w:rsidP="0079311E">
            <w:pPr>
              <w:rPr>
                <w:rFonts w:ascii="Times New Roman" w:hAnsi="Times New Roman" w:cs="Times New Roman"/>
              </w:rPr>
            </w:pPr>
            <w:r w:rsidRPr="000C0E27">
              <w:rPr>
                <w:rFonts w:ascii="Times New Roman" w:hAnsi="Times New Roman" w:cs="Times New Roman"/>
              </w:rPr>
              <w:t>CAGAGGGAGCAGATCTGAGCCTGA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6AEF186D" w14:textId="5AC9ABC7" w:rsidR="00B0080A" w:rsidRPr="000C0E27" w:rsidRDefault="00FA6E6E" w:rsidP="0079311E">
            <w:pPr>
              <w:rPr>
                <w:rFonts w:ascii="Times New Roman" w:hAnsi="Times New Roman" w:cs="Times New Roman"/>
              </w:rPr>
            </w:pPr>
            <w:r w:rsidRPr="000C0E27">
              <w:rPr>
                <w:rFonts w:ascii="Times New Roman" w:hAnsi="Times New Roman" w:cs="Times New Roman"/>
              </w:rPr>
              <w:t>TGGCTGTGACGGCAGTTGGACA</w:t>
            </w:r>
          </w:p>
        </w:tc>
      </w:tr>
      <w:tr w:rsidR="007930B5" w:rsidRPr="0079311E" w14:paraId="31D98C25" w14:textId="77777777" w:rsidTr="00FA6E6E">
        <w:trPr>
          <w:trHeight w:val="321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98E09" w14:textId="79C35567" w:rsidR="0079311E" w:rsidRPr="0079311E" w:rsidRDefault="00FA6E6E" w:rsidP="00793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06</w:t>
            </w:r>
          </w:p>
        </w:tc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AB45B" w14:textId="016EA9EA" w:rsidR="0079311E" w:rsidRPr="0079311E" w:rsidRDefault="00FA6E6E" w:rsidP="0079311E">
            <w:pPr>
              <w:rPr>
                <w:rFonts w:ascii="Times New Roman" w:hAnsi="Times New Roman" w:cs="Times New Roman"/>
              </w:rPr>
            </w:pPr>
            <w:r w:rsidRPr="000C0E27">
              <w:rPr>
                <w:rFonts w:ascii="Times New Roman" w:hAnsi="Times New Roman" w:cs="Times New Roman"/>
              </w:rPr>
              <w:t>TCATCGCTCGTTGTTCCTTCCCTGT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5CCAA" w14:textId="0760FDB1" w:rsidR="0079311E" w:rsidRPr="0079311E" w:rsidRDefault="00FA6E6E" w:rsidP="0079311E">
            <w:pPr>
              <w:rPr>
                <w:rFonts w:ascii="Times New Roman" w:hAnsi="Times New Roman" w:cs="Times New Roman"/>
              </w:rPr>
            </w:pPr>
            <w:r w:rsidRPr="000C0E27">
              <w:rPr>
                <w:rFonts w:ascii="Times New Roman" w:hAnsi="Times New Roman" w:cs="Times New Roman"/>
              </w:rPr>
              <w:t>GGACCTAAGACGCGGGGAGACATCA</w:t>
            </w:r>
          </w:p>
        </w:tc>
      </w:tr>
      <w:tr w:rsidR="007930B5" w:rsidRPr="0079311E" w14:paraId="43BF9833" w14:textId="77777777" w:rsidTr="00FA6E6E">
        <w:trPr>
          <w:trHeight w:val="321"/>
        </w:trPr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E240FC" w14:textId="77777777" w:rsidR="0079311E" w:rsidRPr="0079311E" w:rsidRDefault="0079311E" w:rsidP="0079311E">
            <w:pPr>
              <w:rPr>
                <w:rFonts w:ascii="Times New Roman" w:hAnsi="Times New Roman" w:cs="Times New Roman"/>
              </w:rPr>
            </w:pPr>
            <w:r w:rsidRPr="0079311E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0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E3B958" w14:textId="30672AB3" w:rsidR="0079311E" w:rsidRPr="0079311E" w:rsidRDefault="000C0E27" w:rsidP="0079311E">
            <w:pPr>
              <w:rPr>
                <w:rFonts w:ascii="Times New Roman" w:hAnsi="Times New Roman" w:cs="Times New Roman"/>
              </w:rPr>
            </w:pPr>
            <w:r w:rsidRPr="000C0E27">
              <w:rPr>
                <w:rFonts w:ascii="Times New Roman" w:hAnsi="Times New Roman" w:cs="Times New Roman"/>
              </w:rPr>
              <w:t>GCAATGCCTCCTGCACCACCAA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4A4ED8" w14:textId="2BF776BB" w:rsidR="0079311E" w:rsidRPr="0079311E" w:rsidRDefault="000C0E27" w:rsidP="0079311E">
            <w:pPr>
              <w:rPr>
                <w:rFonts w:ascii="Times New Roman" w:hAnsi="Times New Roman" w:cs="Times New Roman"/>
              </w:rPr>
            </w:pPr>
            <w:r w:rsidRPr="000C0E27">
              <w:rPr>
                <w:rFonts w:ascii="Times New Roman" w:hAnsi="Times New Roman" w:cs="Times New Roman"/>
              </w:rPr>
              <w:t>TGGGAAAGCCAGTCCCCAGA</w:t>
            </w:r>
          </w:p>
        </w:tc>
      </w:tr>
    </w:tbl>
    <w:p w14:paraId="7678C857" w14:textId="712656DF" w:rsidR="00C80FAF" w:rsidRPr="00E919C3" w:rsidRDefault="00045A14" w:rsidP="004C5650">
      <w:pPr>
        <w:ind w:firstLineChars="1100" w:firstLine="2640"/>
        <w:rPr>
          <w:rFonts w:ascii="Times New Roman" w:hAnsi="Times New Roman" w:cs="Times New Roman"/>
          <w:sz w:val="24"/>
          <w:szCs w:val="24"/>
        </w:rPr>
      </w:pPr>
      <w:r w:rsidRPr="00E919C3">
        <w:rPr>
          <w:rFonts w:ascii="Times New Roman" w:hAnsi="Times New Roman" w:cs="Times New Roman"/>
          <w:sz w:val="24"/>
          <w:szCs w:val="24"/>
        </w:rPr>
        <w:t>Ta</w:t>
      </w:r>
      <w:r w:rsidR="00E919C3" w:rsidRPr="00E919C3">
        <w:rPr>
          <w:rFonts w:ascii="Times New Roman" w:hAnsi="Times New Roman" w:cs="Times New Roman"/>
          <w:sz w:val="24"/>
          <w:szCs w:val="24"/>
        </w:rPr>
        <w:t xml:space="preserve">ble </w:t>
      </w:r>
      <w:r w:rsidR="00E919C3">
        <w:rPr>
          <w:rFonts w:ascii="Times New Roman" w:hAnsi="Times New Roman" w:cs="Times New Roman"/>
          <w:sz w:val="24"/>
          <w:szCs w:val="24"/>
        </w:rPr>
        <w:t>S</w:t>
      </w:r>
      <w:r w:rsidR="008E47A5">
        <w:rPr>
          <w:rFonts w:ascii="Times New Roman" w:hAnsi="Times New Roman" w:cs="Times New Roman"/>
          <w:sz w:val="24"/>
          <w:szCs w:val="24"/>
        </w:rPr>
        <w:t>1</w:t>
      </w:r>
      <w:r w:rsidR="00B226E5">
        <w:rPr>
          <w:rFonts w:ascii="Times New Roman" w:hAnsi="Times New Roman" w:cs="Times New Roman"/>
          <w:sz w:val="24"/>
          <w:szCs w:val="24"/>
        </w:rPr>
        <w:t>.</w:t>
      </w:r>
      <w:r w:rsidR="00E919C3" w:rsidRPr="00E919C3">
        <w:rPr>
          <w:rFonts w:ascii="Times New Roman" w:hAnsi="Times New Roman" w:cs="Times New Roman"/>
          <w:sz w:val="24"/>
          <w:szCs w:val="24"/>
        </w:rPr>
        <w:t xml:space="preserve"> </w:t>
      </w:r>
      <w:r w:rsidR="008E47A5">
        <w:rPr>
          <w:rFonts w:ascii="Times New Roman" w:hAnsi="Times New Roman" w:cs="Times New Roman"/>
          <w:sz w:val="24"/>
          <w:szCs w:val="24"/>
        </w:rPr>
        <w:t>P</w:t>
      </w:r>
      <w:r w:rsidR="00E919C3" w:rsidRPr="00E919C3">
        <w:rPr>
          <w:rFonts w:ascii="Times New Roman" w:hAnsi="Times New Roman" w:cs="Times New Roman"/>
          <w:sz w:val="24"/>
          <w:szCs w:val="24"/>
        </w:rPr>
        <w:t>rimer sequence</w:t>
      </w:r>
    </w:p>
    <w:sectPr w:rsidR="00C80FAF" w:rsidRPr="00E91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9FC62" w14:textId="77777777" w:rsidR="00653136" w:rsidRDefault="00653136" w:rsidP="00F2673F">
      <w:r>
        <w:separator/>
      </w:r>
    </w:p>
  </w:endnote>
  <w:endnote w:type="continuationSeparator" w:id="0">
    <w:p w14:paraId="1B415FD8" w14:textId="77777777" w:rsidR="00653136" w:rsidRDefault="00653136" w:rsidP="00F26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65FC3" w14:textId="77777777" w:rsidR="00653136" w:rsidRDefault="00653136" w:rsidP="00F2673F">
      <w:r>
        <w:separator/>
      </w:r>
    </w:p>
  </w:footnote>
  <w:footnote w:type="continuationSeparator" w:id="0">
    <w:p w14:paraId="0061EBE9" w14:textId="77777777" w:rsidR="00653136" w:rsidRDefault="00653136" w:rsidP="00F26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MDS1sLAwMTQ0MTVU0lEKTi0uzszPAykwrAUArVcz2CwAAAA="/>
  </w:docVars>
  <w:rsids>
    <w:rsidRoot w:val="00AA3968"/>
    <w:rsid w:val="00045A14"/>
    <w:rsid w:val="000B014D"/>
    <w:rsid w:val="000C0E27"/>
    <w:rsid w:val="004C5650"/>
    <w:rsid w:val="00653136"/>
    <w:rsid w:val="007930B5"/>
    <w:rsid w:val="0079311E"/>
    <w:rsid w:val="008E47A5"/>
    <w:rsid w:val="00AA3968"/>
    <w:rsid w:val="00B0080A"/>
    <w:rsid w:val="00B226E5"/>
    <w:rsid w:val="00C80FAF"/>
    <w:rsid w:val="00E919C3"/>
    <w:rsid w:val="00F2673F"/>
    <w:rsid w:val="00FA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10E71B"/>
  <w15:chartTrackingRefBased/>
  <w15:docId w15:val="{38A00FAF-166F-4BF1-B98F-E38896E8F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3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267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267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6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267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0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 cheng</dc:creator>
  <cp:keywords/>
  <dc:description/>
  <cp:lastModifiedBy>爽 冰</cp:lastModifiedBy>
  <cp:revision>8</cp:revision>
  <dcterms:created xsi:type="dcterms:W3CDTF">2023-09-28T13:33:00Z</dcterms:created>
  <dcterms:modified xsi:type="dcterms:W3CDTF">2024-01-24T00:52:00Z</dcterms:modified>
</cp:coreProperties>
</file>